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8 Multifactorial logistic regression analysis influencing the occurrence of PM in patients with G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1500"/>
        <w:gridCol w:w="1731"/>
        <w:gridCol w:w="14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Surgical resection specimens--trainin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 stage (T4 vs. T2/T3)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7.453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569-35.401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umour size (≥5cm vs. ＜5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78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83-30.8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sc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invasion (Yes vs.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4.1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078-15.7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-mRNA panel (High vs. Low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.634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325-28.943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Surgical resection specimens--validatio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 stage (T4 vs. T2/T3)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.706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438-42.443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umour size (≥5cm vs. ＜5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4.8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47-13.5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sc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invasion (Yes vs.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3.7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34-10.6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-mRNA panel (High vs. Low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.555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250-32.546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Gastroscopy biopsy specimens--validation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 stage (T4 vs. T2/T3)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0.348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721-47.647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umour size (≥5cm vs. ＜5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0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332-19.6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sc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invasion (Yes vs.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3.85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73-10.4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-mRNA panel (High vs. Low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7.895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567-39.663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eripheral blood specimens--training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 stage (T4 vs. T2/T3)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.789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564-35.787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umour size (≥5cm vs. ＜5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4.6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34-13.3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sc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invasion (Yes vs.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2.64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021-10.5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-mRNA panel (High vs. Low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.955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431-28.530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eripheral blood specimens-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 stage (T4 vs. T2/T3)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1.542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2.158-49.657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Tumour size (≥5cm vs. ＜5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64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457-21.5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sc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invasion (Yes vs.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3.06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74-13.5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6-mRNA panel (High vs. Low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.644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873-37.404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</w:pP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357439F0"/>
    <w:rsid w:val="01934884"/>
    <w:rsid w:val="05A2097A"/>
    <w:rsid w:val="081A66DE"/>
    <w:rsid w:val="14FD249E"/>
    <w:rsid w:val="1A3F3FF6"/>
    <w:rsid w:val="1C62060E"/>
    <w:rsid w:val="22721D38"/>
    <w:rsid w:val="22B711E1"/>
    <w:rsid w:val="243C2154"/>
    <w:rsid w:val="2DAF7F08"/>
    <w:rsid w:val="357439F0"/>
    <w:rsid w:val="39BD2C2F"/>
    <w:rsid w:val="3A207C8C"/>
    <w:rsid w:val="52352006"/>
    <w:rsid w:val="5B383F36"/>
    <w:rsid w:val="5EEA5CA6"/>
    <w:rsid w:val="6E0A61DF"/>
    <w:rsid w:val="751B0E00"/>
    <w:rsid w:val="7AA421C5"/>
    <w:rsid w:val="7BDF5FC2"/>
    <w:rsid w:val="7E59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10:15:00Z</dcterms:created>
  <dc:creator>Editor</dc:creator>
  <cp:lastModifiedBy>Editor</cp:lastModifiedBy>
  <dcterms:modified xsi:type="dcterms:W3CDTF">2024-02-26T07:3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F1CD44FEE634201B9E5AF4BF8235AB0_11</vt:lpwstr>
  </property>
</Properties>
</file>